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825"/>
        <w:tblW w:w="13620" w:type="dxa"/>
        <w:tblCellMar>
          <w:left w:w="28" w:type="dxa"/>
          <w:right w:w="28" w:type="dxa"/>
        </w:tblCellMar>
        <w:tblLook w:val="04A0"/>
      </w:tblPr>
      <w:tblGrid>
        <w:gridCol w:w="951"/>
        <w:gridCol w:w="2247"/>
        <w:gridCol w:w="2133"/>
        <w:gridCol w:w="584"/>
        <w:gridCol w:w="2362"/>
        <w:gridCol w:w="1370"/>
        <w:gridCol w:w="1325"/>
        <w:gridCol w:w="1555"/>
        <w:gridCol w:w="1093"/>
      </w:tblGrid>
      <w:tr w:rsidR="00A2529C" w:rsidRPr="00A2529C" w:rsidTr="00A2529C">
        <w:trPr>
          <w:trHeight w:val="990"/>
        </w:trPr>
        <w:tc>
          <w:tcPr>
            <w:tcW w:w="136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Table S10.   The interaction between fever duration and </w:t>
            </w: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GRIN3A</w:t>
            </w: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gene SNPs by using multiple logistic regression analysis</w:t>
            </w:r>
          </w:p>
        </w:tc>
      </w:tr>
      <w:tr w:rsidR="00A2529C" w:rsidRPr="00A2529C" w:rsidTr="00A2529C">
        <w:trPr>
          <w:trHeight w:val="555"/>
        </w:trPr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HR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ES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NMIS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T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A2529C" w:rsidRPr="00A2529C" w:rsidTr="00A2529C">
        <w:trPr>
          <w:trHeight w:val="39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784978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670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4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157 </w:t>
            </w:r>
          </w:p>
        </w:tc>
      </w:tr>
      <w:tr w:rsidR="00A2529C" w:rsidRPr="00A2529C" w:rsidTr="00A2529C">
        <w:trPr>
          <w:trHeight w:val="40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74282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15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7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98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323 </w:t>
            </w:r>
          </w:p>
        </w:tc>
      </w:tr>
      <w:tr w:rsidR="00A2529C" w:rsidRPr="00A2529C" w:rsidTr="00A2529C">
        <w:trPr>
          <w:trHeight w:val="36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4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6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166 </w:t>
            </w:r>
          </w:p>
        </w:tc>
      </w:tr>
      <w:tr w:rsidR="00A2529C" w:rsidRPr="00A2529C" w:rsidTr="00A2529C">
        <w:trPr>
          <w:trHeight w:val="39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5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9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6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545 </w:t>
            </w:r>
          </w:p>
        </w:tc>
      </w:tr>
      <w:tr w:rsidR="00A2529C" w:rsidRPr="00A2529C" w:rsidTr="00A2529C">
        <w:trPr>
          <w:trHeight w:val="45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31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4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3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526 </w:t>
            </w:r>
          </w:p>
        </w:tc>
      </w:tr>
      <w:tr w:rsidR="00A2529C" w:rsidRPr="00A2529C" w:rsidTr="00A2529C">
        <w:trPr>
          <w:trHeight w:val="45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1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5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456 </w:t>
            </w:r>
          </w:p>
        </w:tc>
      </w:tr>
      <w:tr w:rsidR="00A2529C" w:rsidRPr="00A2529C" w:rsidTr="00A2529C">
        <w:trPr>
          <w:trHeight w:val="37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4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5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96 </w:t>
            </w:r>
          </w:p>
        </w:tc>
      </w:tr>
      <w:tr w:rsidR="00A2529C" w:rsidRPr="00A2529C" w:rsidTr="00A2529C">
        <w:trPr>
          <w:trHeight w:val="4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2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70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4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3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526 </w:t>
            </w:r>
          </w:p>
        </w:tc>
      </w:tr>
      <w:tr w:rsidR="00A2529C" w:rsidRPr="00A2529C" w:rsidTr="00A2529C">
        <w:trPr>
          <w:trHeight w:val="39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0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6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6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91 </w:t>
            </w:r>
          </w:p>
        </w:tc>
      </w:tr>
      <w:tr w:rsidR="00A2529C" w:rsidRPr="00A2529C" w:rsidTr="00A2529C">
        <w:trPr>
          <w:trHeight w:val="39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5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28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32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48 </w:t>
            </w:r>
          </w:p>
        </w:tc>
      </w:tr>
      <w:tr w:rsidR="00A2529C" w:rsidRPr="00A2529C" w:rsidTr="00A2529C">
        <w:trPr>
          <w:trHeight w:val="36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1076080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206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46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42 </w:t>
            </w:r>
          </w:p>
        </w:tc>
      </w:tr>
      <w:tr w:rsidR="00A2529C" w:rsidRPr="00A2529C" w:rsidTr="00A2529C">
        <w:trPr>
          <w:trHeight w:val="420"/>
        </w:trPr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27820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35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0357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972 </w:t>
            </w:r>
          </w:p>
        </w:tc>
      </w:tr>
    </w:tbl>
    <w:p w:rsidR="006558CE" w:rsidRPr="00A2529C" w:rsidRDefault="006558CE" w:rsidP="007F57ED">
      <w:pPr>
        <w:widowControl/>
      </w:pPr>
    </w:p>
    <w:sectPr w:rsidR="006558CE" w:rsidRP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0948" w:rsidRDefault="001D0948" w:rsidP="00621E99">
      <w:r>
        <w:separator/>
      </w:r>
    </w:p>
  </w:endnote>
  <w:endnote w:type="continuationSeparator" w:id="0">
    <w:p w:rsidR="001D0948" w:rsidRDefault="001D0948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0948" w:rsidRDefault="001D0948" w:rsidP="00621E99">
      <w:r>
        <w:separator/>
      </w:r>
    </w:p>
  </w:footnote>
  <w:footnote w:type="continuationSeparator" w:id="0">
    <w:p w:rsidR="001D0948" w:rsidRDefault="001D0948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4395B"/>
    <w:rsid w:val="001872A3"/>
    <w:rsid w:val="001D0948"/>
    <w:rsid w:val="002124E8"/>
    <w:rsid w:val="00285B4C"/>
    <w:rsid w:val="00312609"/>
    <w:rsid w:val="00621E99"/>
    <w:rsid w:val="0064143E"/>
    <w:rsid w:val="006558CE"/>
    <w:rsid w:val="00713B8D"/>
    <w:rsid w:val="007F57ED"/>
    <w:rsid w:val="008B6508"/>
    <w:rsid w:val="00A2529C"/>
    <w:rsid w:val="00B66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6:00Z</dcterms:created>
  <dcterms:modified xsi:type="dcterms:W3CDTF">2013-10-25T07:17:00Z</dcterms:modified>
</cp:coreProperties>
</file>